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1A7B9D" w14:textId="77777777" w:rsidR="00DE1F1C" w:rsidRPr="00DE1F1C" w:rsidRDefault="00DE1F1C" w:rsidP="00DE1F1C">
      <w:pPr>
        <w:rPr>
          <w:rFonts w:ascii="Times New Roman" w:hAnsi="Times New Roman" w:cs="Times New Roman"/>
        </w:rPr>
      </w:pPr>
      <w:r w:rsidRPr="00DE1F1C">
        <w:rPr>
          <w:rFonts w:ascii="Times New Roman" w:hAnsi="Times New Roman" w:cs="Times New Roman"/>
        </w:rPr>
        <w:t>Multi-epitope vaccine core sequence</w:t>
      </w:r>
    </w:p>
    <w:p w14:paraId="21052B00" w14:textId="77777777" w:rsidR="00DE1F1C" w:rsidRPr="00DE1F1C" w:rsidRDefault="00DE1F1C" w:rsidP="00DE1F1C">
      <w:pPr>
        <w:rPr>
          <w:rFonts w:ascii="Times New Roman" w:hAnsi="Times New Roman" w:cs="Times New Roman"/>
        </w:rPr>
      </w:pPr>
      <w:r w:rsidRPr="00DE1F1C">
        <w:rPr>
          <w:rFonts w:ascii="Times New Roman" w:hAnsi="Times New Roman" w:cs="Times New Roman"/>
        </w:rPr>
        <w:t>GIGDPVTCLKSGAICHPVFCPRRYKQIGTCGLPGTKCCKKPEAAAKSSYFVPDARAAYTSVEAVANYAAYKQVFRSRTKAAYVSLSFDHAVAAYPTFDGYVGWAAYKPSVWFLQAAAYYLPVGPAVMAAYMAFGSLIPTAAYFTKTINVKMHEYGAEALERAGAAWVPSAVIELTMPSGPGPGQPFDVAWMDVGHSHKGPGPGKSTEIHFHSGSLVGKGPGPGKSTEIQFHSGSLVGKGPGPGHSQFQGYVGQRGGRSGPGPGTFLELKSFSQSEFPDGPGPGLMALQEKYGLVERAEHEYGAEALERAGIRGSFSVNYRGLRLSLKKSVTYLGSDMEVSGLTDKKIIVILLGYAGLMLLTNKKSQVSYYPAENSYSRWSKKGSKRLMALQEKYGLVEKKFFSIKNSWAMETGRENKKVWFLQAAHMFFSIKNSKKMNANTVRLEPSLGEYPEAAAK</w:t>
      </w:r>
      <w:bookmarkStart w:id="0" w:name="_Hlk120431826"/>
      <w:r w:rsidRPr="00DE1F1C">
        <w:rPr>
          <w:rFonts w:ascii="Times New Roman" w:hAnsi="Times New Roman" w:cs="Times New Roman"/>
        </w:rPr>
        <w:t>AKFVAAWTLKAAAEAAAK</w:t>
      </w:r>
      <w:bookmarkEnd w:id="0"/>
      <w:r w:rsidRPr="00DE1F1C">
        <w:rPr>
          <w:rFonts w:ascii="Times New Roman" w:hAnsi="Times New Roman" w:cs="Times New Roman"/>
        </w:rPr>
        <w:t>TGALLAAGAAA</w:t>
      </w:r>
    </w:p>
    <w:p w14:paraId="02079C8F" w14:textId="77777777" w:rsidR="0041193A" w:rsidRPr="00DE1F1C" w:rsidRDefault="0041193A">
      <w:pPr>
        <w:rPr>
          <w:rFonts w:ascii="Times New Roman" w:hAnsi="Times New Roman" w:cs="Times New Roman"/>
        </w:rPr>
      </w:pPr>
    </w:p>
    <w:sectPr w:rsidR="0041193A" w:rsidRPr="00DE1F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CF71A7" w14:textId="77777777" w:rsidR="005F3BDD" w:rsidRDefault="005F3BDD" w:rsidP="00DE1F1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C67CB58" w14:textId="77777777" w:rsidR="005F3BDD" w:rsidRDefault="005F3BDD" w:rsidP="00DE1F1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CA9CE2" w14:textId="77777777" w:rsidR="005F3BDD" w:rsidRDefault="005F3BDD" w:rsidP="00DE1F1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7267FA0" w14:textId="77777777" w:rsidR="005F3BDD" w:rsidRDefault="005F3BDD" w:rsidP="00DE1F1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93A"/>
    <w:rsid w:val="0041193A"/>
    <w:rsid w:val="005F3BDD"/>
    <w:rsid w:val="007E0D42"/>
    <w:rsid w:val="00DE1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AB96C8A-6ADD-4A11-B1C0-5C76438F9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119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19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19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193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193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193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193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193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193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193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19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19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193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193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1193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19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19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19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1193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119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193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119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19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119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19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1193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19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1193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1193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E1F1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E1F1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E1F1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E1F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820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5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6036</dc:creator>
  <cp:keywords/>
  <dc:description/>
  <cp:lastModifiedBy>a86036</cp:lastModifiedBy>
  <cp:revision>2</cp:revision>
  <dcterms:created xsi:type="dcterms:W3CDTF">2025-01-05T03:14:00Z</dcterms:created>
  <dcterms:modified xsi:type="dcterms:W3CDTF">2025-01-05T03:15:00Z</dcterms:modified>
</cp:coreProperties>
</file>